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4</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Tables 1and 2</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0573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0573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8</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Tables 1, 2</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 + Figure 4</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13.14 + Tables 3,4.5,6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12,13,14 +  Table 3 </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2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2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09.9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8</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Tables 1, 2</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 + Figure 4</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13.14 + Tables 3,4.5,6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12,13,14 +  Table 3 </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2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2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00:56:00Z</dcterms:created>
  <dc:creator>Inma</dc:creator>
  <dc:description/>
  <dc:language>en-US</dc:language>
  <cp:lastModifiedBy>user</cp:lastModifiedBy>
  <dcterms:modified xsi:type="dcterms:W3CDTF">2015-01-15T00:56:00Z</dcterms:modified>
  <cp:revision>2</cp:revision>
  <dc:subject/>
  <dc:title>Section/topic</dc:title>
</cp:coreProperties>
</file>